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57179" w14:textId="7B37E08B" w:rsidR="00E20499" w:rsidRDefault="00E021A3" w:rsidP="00E021A3">
      <w:pPr>
        <w:jc w:val="center"/>
        <w:rPr>
          <w:b/>
          <w:bCs/>
        </w:rPr>
      </w:pPr>
      <w:bookmarkStart w:id="0" w:name="_Hlk208408385"/>
      <w:bookmarkEnd w:id="0"/>
      <w:r>
        <w:rPr>
          <w:b/>
          <w:bCs/>
        </w:rPr>
        <w:t>Satisfaction survey</w:t>
      </w:r>
    </w:p>
    <w:p w14:paraId="2B17929C" w14:textId="77777777" w:rsidR="00E021A3" w:rsidRPr="00D46FF5" w:rsidRDefault="00E021A3" w:rsidP="00E021A3">
      <w:pPr>
        <w:spacing w:line="360" w:lineRule="auto"/>
        <w:rPr>
          <w:rFonts w:cstheme="minorHAnsi"/>
          <w:sz w:val="22"/>
          <w:szCs w:val="22"/>
        </w:rPr>
      </w:pPr>
      <w:r w:rsidRPr="00D46FF5">
        <w:rPr>
          <w:rFonts w:cstheme="minorHAnsi"/>
          <w:sz w:val="22"/>
          <w:szCs w:val="22"/>
        </w:rPr>
        <w:t>This survey aims to evaluate the TeleCHAT training.</w:t>
      </w:r>
    </w:p>
    <w:p w14:paraId="426022A5" w14:textId="77777777" w:rsidR="00E021A3" w:rsidRPr="00D46FF5" w:rsidRDefault="00E021A3" w:rsidP="00E021A3">
      <w:pPr>
        <w:spacing w:line="360" w:lineRule="auto"/>
        <w:rPr>
          <w:rFonts w:cstheme="minorHAnsi"/>
          <w:sz w:val="22"/>
          <w:szCs w:val="22"/>
        </w:rPr>
      </w:pPr>
      <w:r w:rsidRPr="00D46FF5">
        <w:rPr>
          <w:rFonts w:cstheme="minorHAnsi"/>
          <w:sz w:val="22"/>
          <w:szCs w:val="22"/>
        </w:rPr>
        <w:t>Please take the time to think about each question and respond about your experience with the TeleCHAT training session.</w:t>
      </w:r>
    </w:p>
    <w:p w14:paraId="7D1DE1B7" w14:textId="77777777" w:rsidR="00E021A3" w:rsidRPr="00D46FF5" w:rsidRDefault="00E021A3" w:rsidP="00E021A3">
      <w:pPr>
        <w:spacing w:line="360" w:lineRule="auto"/>
        <w:rPr>
          <w:rFonts w:cstheme="minorHAnsi"/>
          <w:sz w:val="22"/>
          <w:szCs w:val="22"/>
        </w:rPr>
      </w:pPr>
      <w:r w:rsidRPr="00D46FF5">
        <w:rPr>
          <w:rFonts w:cstheme="minorHAnsi"/>
          <w:sz w:val="22"/>
          <w:szCs w:val="22"/>
        </w:rPr>
        <w:t>To what extent do you agree with the following statements? Please circle your answ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2"/>
        <w:gridCol w:w="1100"/>
        <w:gridCol w:w="1100"/>
        <w:gridCol w:w="1467"/>
        <w:gridCol w:w="792"/>
        <w:gridCol w:w="1045"/>
        <w:gridCol w:w="588"/>
      </w:tblGrid>
      <w:tr w:rsidR="00E021A3" w:rsidRPr="009B57C7" w14:paraId="205DD694" w14:textId="77777777" w:rsidTr="00AC79C1">
        <w:tc>
          <w:tcPr>
            <w:tcW w:w="2682" w:type="dxa"/>
            <w:shd w:val="clear" w:color="auto" w:fill="D9D9D9" w:themeFill="background1" w:themeFillShade="D9"/>
            <w:vAlign w:val="center"/>
          </w:tcPr>
          <w:p w14:paraId="7E691825" w14:textId="77777777" w:rsidR="00E021A3" w:rsidRPr="009B57C7" w:rsidRDefault="00E021A3" w:rsidP="00AC79C1">
            <w:pPr>
              <w:jc w:val="center"/>
              <w:rPr>
                <w:rFonts w:cstheme="minorHAnsi"/>
                <w:b/>
                <w:bCs/>
              </w:rPr>
            </w:pPr>
            <w:r w:rsidRPr="009B57C7">
              <w:rPr>
                <w:rFonts w:cstheme="minorHAnsi"/>
                <w:b/>
                <w:bCs/>
              </w:rPr>
              <w:t>Statements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20D04E96" w14:textId="77777777" w:rsidR="00E021A3" w:rsidRPr="009B57C7" w:rsidRDefault="00E021A3" w:rsidP="00AC79C1">
            <w:pPr>
              <w:jc w:val="center"/>
              <w:rPr>
                <w:rFonts w:cstheme="minorHAnsi"/>
                <w:b/>
                <w:bCs/>
              </w:rPr>
            </w:pPr>
            <w:r w:rsidRPr="009B57C7">
              <w:rPr>
                <w:rFonts w:cstheme="minorHAnsi"/>
                <w:b/>
                <w:bCs/>
              </w:rPr>
              <w:t>Strongly Disagree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72638FCE" w14:textId="77777777" w:rsidR="00E021A3" w:rsidRPr="009B57C7" w:rsidRDefault="00E021A3" w:rsidP="00AC79C1">
            <w:pPr>
              <w:jc w:val="center"/>
              <w:rPr>
                <w:rFonts w:cstheme="minorHAnsi"/>
                <w:b/>
                <w:bCs/>
              </w:rPr>
            </w:pPr>
            <w:r w:rsidRPr="009B57C7"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7090BE54" w14:textId="77777777" w:rsidR="00E021A3" w:rsidRPr="009B57C7" w:rsidRDefault="00E021A3" w:rsidP="00AC79C1">
            <w:pPr>
              <w:jc w:val="center"/>
              <w:rPr>
                <w:rFonts w:cstheme="minorHAnsi"/>
                <w:b/>
                <w:bCs/>
              </w:rPr>
            </w:pPr>
            <w:r w:rsidRPr="009B57C7">
              <w:rPr>
                <w:rFonts w:cstheme="minorHAnsi"/>
                <w:b/>
                <w:bCs/>
              </w:rPr>
              <w:t>Neither Agree nor Disagree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14:paraId="7BE29D50" w14:textId="77777777" w:rsidR="00E021A3" w:rsidRPr="009B57C7" w:rsidRDefault="00E021A3" w:rsidP="00AC79C1">
            <w:pPr>
              <w:jc w:val="center"/>
              <w:rPr>
                <w:rFonts w:cstheme="minorHAnsi"/>
                <w:b/>
                <w:bCs/>
              </w:rPr>
            </w:pPr>
            <w:r w:rsidRPr="009B57C7"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988" w:type="dxa"/>
            <w:shd w:val="clear" w:color="auto" w:fill="D9D9D9" w:themeFill="background1" w:themeFillShade="D9"/>
            <w:vAlign w:val="center"/>
          </w:tcPr>
          <w:p w14:paraId="3FBA0F8E" w14:textId="77777777" w:rsidR="00E021A3" w:rsidRPr="009B57C7" w:rsidRDefault="00E021A3" w:rsidP="00AC79C1">
            <w:pPr>
              <w:jc w:val="center"/>
              <w:rPr>
                <w:rFonts w:cstheme="minorHAnsi"/>
                <w:b/>
                <w:bCs/>
              </w:rPr>
            </w:pPr>
            <w:r w:rsidRPr="009B57C7">
              <w:rPr>
                <w:rFonts w:cstheme="minorHAnsi"/>
                <w:b/>
                <w:bCs/>
              </w:rPr>
              <w:t>Strongly Agree</w:t>
            </w:r>
          </w:p>
        </w:tc>
        <w:tc>
          <w:tcPr>
            <w:tcW w:w="580" w:type="dxa"/>
            <w:shd w:val="clear" w:color="auto" w:fill="D9D9D9" w:themeFill="background1" w:themeFillShade="D9"/>
            <w:vAlign w:val="center"/>
          </w:tcPr>
          <w:p w14:paraId="5FF3A069" w14:textId="77777777" w:rsidR="00E021A3" w:rsidRPr="009B57C7" w:rsidRDefault="00E021A3" w:rsidP="00AC79C1">
            <w:pPr>
              <w:jc w:val="center"/>
              <w:rPr>
                <w:rFonts w:cstheme="minorHAnsi"/>
                <w:b/>
                <w:bCs/>
              </w:rPr>
            </w:pPr>
            <w:r w:rsidRPr="009B57C7">
              <w:rPr>
                <w:rFonts w:cstheme="minorHAnsi"/>
                <w:b/>
                <w:bCs/>
              </w:rPr>
              <w:t>N/A</w:t>
            </w:r>
          </w:p>
        </w:tc>
      </w:tr>
      <w:tr w:rsidR="00E021A3" w:rsidRPr="009B57C7" w14:paraId="08FD520B" w14:textId="77777777" w:rsidTr="00AC79C1">
        <w:tc>
          <w:tcPr>
            <w:tcW w:w="2682" w:type="dxa"/>
          </w:tcPr>
          <w:p w14:paraId="4AFDBDF6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9B57C7">
              <w:rPr>
                <w:rFonts w:cstheme="minorHAnsi"/>
              </w:rPr>
              <w:t>The TeleCHAT program has been explained to me.</w:t>
            </w:r>
          </w:p>
        </w:tc>
        <w:tc>
          <w:tcPr>
            <w:tcW w:w="1014" w:type="dxa"/>
          </w:tcPr>
          <w:p w14:paraId="036D6A2D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07" w:type="dxa"/>
          </w:tcPr>
          <w:p w14:paraId="178EF1BA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61DC3AF2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58CE2F9A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7905110A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526BB4A0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021A3" w:rsidRPr="009B57C7" w14:paraId="6F576D34" w14:textId="77777777" w:rsidTr="00AC79C1">
        <w:tc>
          <w:tcPr>
            <w:tcW w:w="2682" w:type="dxa"/>
          </w:tcPr>
          <w:p w14:paraId="79412365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9B57C7">
              <w:rPr>
                <w:rFonts w:cstheme="minorHAnsi"/>
              </w:rPr>
              <w:t>I understand all the components of TeleCHAT.</w:t>
            </w:r>
          </w:p>
        </w:tc>
        <w:tc>
          <w:tcPr>
            <w:tcW w:w="1014" w:type="dxa"/>
          </w:tcPr>
          <w:p w14:paraId="52F7CAC2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07" w:type="dxa"/>
          </w:tcPr>
          <w:p w14:paraId="072A521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7D9B04A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3F0D860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04DAB566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556DC625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021A3" w:rsidRPr="009B57C7" w14:paraId="3BD17AE8" w14:textId="77777777" w:rsidTr="00AC79C1">
        <w:tc>
          <w:tcPr>
            <w:tcW w:w="2682" w:type="dxa"/>
          </w:tcPr>
          <w:p w14:paraId="08055616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9B57C7">
              <w:rPr>
                <w:rFonts w:cstheme="minorHAnsi"/>
              </w:rPr>
              <w:t>I understand what is required of me to deliver TeleCHAT.</w:t>
            </w:r>
          </w:p>
        </w:tc>
        <w:tc>
          <w:tcPr>
            <w:tcW w:w="1014" w:type="dxa"/>
          </w:tcPr>
          <w:p w14:paraId="4FC43693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07" w:type="dxa"/>
          </w:tcPr>
          <w:p w14:paraId="356E822A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6B845A26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4F835C4A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7D785FB7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0DFCF1B6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021A3" w:rsidRPr="009B57C7" w14:paraId="7902EFED" w14:textId="77777777" w:rsidTr="00AC79C1">
        <w:tc>
          <w:tcPr>
            <w:tcW w:w="2682" w:type="dxa"/>
          </w:tcPr>
          <w:p w14:paraId="6E64DB10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9B57C7">
              <w:rPr>
                <w:rFonts w:cstheme="minorHAnsi"/>
              </w:rPr>
              <w:t>The simulation session helped me understand how to use the computer and videoconferencing software (telerehabilitation system).</w:t>
            </w:r>
          </w:p>
        </w:tc>
        <w:tc>
          <w:tcPr>
            <w:tcW w:w="1014" w:type="dxa"/>
          </w:tcPr>
          <w:p w14:paraId="2E34EB47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07" w:type="dxa"/>
          </w:tcPr>
          <w:p w14:paraId="3F32BD03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1889FB1A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0072D437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5043E532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57BC973D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021A3" w:rsidRPr="009B57C7" w14:paraId="3B0F36CD" w14:textId="77777777" w:rsidTr="00AC79C1">
        <w:tc>
          <w:tcPr>
            <w:tcW w:w="2682" w:type="dxa"/>
          </w:tcPr>
          <w:p w14:paraId="00BB3F1A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9B57C7">
              <w:rPr>
                <w:rFonts w:cstheme="minorHAnsi"/>
              </w:rPr>
              <w:t>I am confident using the telerehabilitation system.</w:t>
            </w:r>
          </w:p>
        </w:tc>
        <w:tc>
          <w:tcPr>
            <w:tcW w:w="1014" w:type="dxa"/>
          </w:tcPr>
          <w:p w14:paraId="2A70806B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07" w:type="dxa"/>
          </w:tcPr>
          <w:p w14:paraId="38FB56A6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1D37F21D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06500F9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4871D6A9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5244F8F2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021A3" w:rsidRPr="009B57C7" w14:paraId="4C23FBF9" w14:textId="77777777" w:rsidTr="00AC79C1">
        <w:tc>
          <w:tcPr>
            <w:tcW w:w="2682" w:type="dxa"/>
          </w:tcPr>
          <w:p w14:paraId="51B63CF9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9B57C7">
              <w:rPr>
                <w:rFonts w:cstheme="minorHAnsi"/>
              </w:rPr>
              <w:t>The mock technical difficulty procedure helped me understand how to troubleshoot any technical difficulties experienced.</w:t>
            </w:r>
          </w:p>
        </w:tc>
        <w:tc>
          <w:tcPr>
            <w:tcW w:w="1014" w:type="dxa"/>
          </w:tcPr>
          <w:p w14:paraId="574E08E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07" w:type="dxa"/>
          </w:tcPr>
          <w:p w14:paraId="67B77335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03CB9F6F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35B01D5F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40639A42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48219A29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021A3" w:rsidRPr="009B57C7" w14:paraId="5F8E7055" w14:textId="77777777" w:rsidTr="00AC79C1">
        <w:tc>
          <w:tcPr>
            <w:tcW w:w="2682" w:type="dxa"/>
          </w:tcPr>
          <w:p w14:paraId="1B865A93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9B57C7">
              <w:rPr>
                <w:rFonts w:cstheme="minorHAnsi"/>
              </w:rPr>
              <w:t>I am confident that I can troubleshoot any technical difficulties experienced from my end.</w:t>
            </w:r>
          </w:p>
        </w:tc>
        <w:tc>
          <w:tcPr>
            <w:tcW w:w="1014" w:type="dxa"/>
          </w:tcPr>
          <w:p w14:paraId="0C4D6816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07" w:type="dxa"/>
          </w:tcPr>
          <w:p w14:paraId="109ECDB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3745AD88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071F1705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4EC2E1C6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255C434C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021A3" w:rsidRPr="009B57C7" w14:paraId="00B0684C" w14:textId="77777777" w:rsidTr="00AC79C1">
        <w:tc>
          <w:tcPr>
            <w:tcW w:w="2682" w:type="dxa"/>
          </w:tcPr>
          <w:p w14:paraId="76784FC8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9B57C7">
              <w:rPr>
                <w:rFonts w:cstheme="minorHAnsi"/>
              </w:rPr>
              <w:t xml:space="preserve">I am confident that I can help the PWA troubleshoot any technical difficulties </w:t>
            </w:r>
            <w:r w:rsidRPr="009B57C7">
              <w:rPr>
                <w:rFonts w:cstheme="minorHAnsi"/>
              </w:rPr>
              <w:lastRenderedPageBreak/>
              <w:t>they may have on their end.</w:t>
            </w:r>
          </w:p>
        </w:tc>
        <w:tc>
          <w:tcPr>
            <w:tcW w:w="1014" w:type="dxa"/>
          </w:tcPr>
          <w:p w14:paraId="0099A2DF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</w:t>
            </w:r>
          </w:p>
        </w:tc>
        <w:tc>
          <w:tcPr>
            <w:tcW w:w="1007" w:type="dxa"/>
          </w:tcPr>
          <w:p w14:paraId="2109F83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1683259A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404653F5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650FB96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27479874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021A3" w:rsidRPr="009B57C7" w14:paraId="03872747" w14:textId="77777777" w:rsidTr="00AC79C1">
        <w:tc>
          <w:tcPr>
            <w:tcW w:w="2682" w:type="dxa"/>
          </w:tcPr>
          <w:p w14:paraId="0A9DCA09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I know that I can refer to the TeleCHAT manual to help me resolve technical difficulties.</w:t>
            </w:r>
          </w:p>
        </w:tc>
        <w:tc>
          <w:tcPr>
            <w:tcW w:w="1014" w:type="dxa"/>
          </w:tcPr>
          <w:p w14:paraId="625C650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07" w:type="dxa"/>
          </w:tcPr>
          <w:p w14:paraId="0D9BC360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2BA2FA2A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2663F14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632B15D7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06F1C109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021A3" w:rsidRPr="009B57C7" w14:paraId="3850EE5D" w14:textId="77777777" w:rsidTr="00AC79C1">
        <w:tc>
          <w:tcPr>
            <w:tcW w:w="2682" w:type="dxa"/>
          </w:tcPr>
          <w:p w14:paraId="72FA7A53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I know the chain of contacts to refer any technological issues to.</w:t>
            </w:r>
          </w:p>
        </w:tc>
        <w:tc>
          <w:tcPr>
            <w:tcW w:w="1014" w:type="dxa"/>
          </w:tcPr>
          <w:p w14:paraId="0E33B073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07" w:type="dxa"/>
          </w:tcPr>
          <w:p w14:paraId="7004EDA3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081D7975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6DC93F10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5C85468A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7FF0148A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021A3" w:rsidRPr="009B57C7" w14:paraId="60D65A70" w14:textId="77777777" w:rsidTr="00AC79C1">
        <w:tc>
          <w:tcPr>
            <w:tcW w:w="2682" w:type="dxa"/>
          </w:tcPr>
          <w:p w14:paraId="13D545EC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I am confident that I can deliver all the components of TeleCHAT over telerehabilitation.</w:t>
            </w:r>
          </w:p>
        </w:tc>
        <w:tc>
          <w:tcPr>
            <w:tcW w:w="1014" w:type="dxa"/>
          </w:tcPr>
          <w:p w14:paraId="77E823EE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07" w:type="dxa"/>
          </w:tcPr>
          <w:p w14:paraId="1FB7605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58F6CAD5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0ED02B3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6315BA29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53939C0C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021A3" w:rsidRPr="009B57C7" w14:paraId="62D53C68" w14:textId="77777777" w:rsidTr="00AC79C1">
        <w:tc>
          <w:tcPr>
            <w:tcW w:w="2682" w:type="dxa"/>
          </w:tcPr>
          <w:p w14:paraId="1A5871FA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here was a suitable mix of presentation and practical sessions.</w:t>
            </w:r>
          </w:p>
        </w:tc>
        <w:tc>
          <w:tcPr>
            <w:tcW w:w="1014" w:type="dxa"/>
          </w:tcPr>
          <w:p w14:paraId="4E193DE4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07" w:type="dxa"/>
          </w:tcPr>
          <w:p w14:paraId="396824E7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6B5C79EC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55BE41ED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7EF41036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741EF62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021A3" w:rsidRPr="009B57C7" w14:paraId="13C814E9" w14:textId="77777777" w:rsidTr="00AC79C1">
        <w:tc>
          <w:tcPr>
            <w:tcW w:w="2682" w:type="dxa"/>
          </w:tcPr>
          <w:p w14:paraId="297B5BB1" w14:textId="77777777" w:rsidR="00E021A3" w:rsidRPr="009B57C7" w:rsidRDefault="00E021A3" w:rsidP="00E021A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he training session has prepared me well for delivering TeleCHAT.</w:t>
            </w:r>
          </w:p>
        </w:tc>
        <w:tc>
          <w:tcPr>
            <w:tcW w:w="1014" w:type="dxa"/>
          </w:tcPr>
          <w:p w14:paraId="7C795D14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07" w:type="dxa"/>
          </w:tcPr>
          <w:p w14:paraId="56F4C8EB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67" w:type="dxa"/>
          </w:tcPr>
          <w:p w14:paraId="07CCB491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51" w:type="dxa"/>
          </w:tcPr>
          <w:p w14:paraId="5337E64E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988" w:type="dxa"/>
          </w:tcPr>
          <w:p w14:paraId="228B310E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0" w:type="dxa"/>
          </w:tcPr>
          <w:p w14:paraId="50E59D15" w14:textId="77777777" w:rsidR="00E021A3" w:rsidRPr="009B57C7" w:rsidRDefault="00E021A3" w:rsidP="00AC79C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7DD6DFCB" w14:textId="77777777" w:rsidR="00E021A3" w:rsidRDefault="00E021A3" w:rsidP="00E021A3"/>
    <w:p w14:paraId="375474F2" w14:textId="77777777" w:rsidR="00E021A3" w:rsidRPr="00E57B22" w:rsidRDefault="00E021A3" w:rsidP="00E021A3">
      <w:pPr>
        <w:spacing w:line="360" w:lineRule="auto"/>
        <w:rPr>
          <w:rFonts w:cstheme="minorHAnsi"/>
          <w:sz w:val="22"/>
          <w:szCs w:val="22"/>
        </w:rPr>
      </w:pPr>
      <w:r w:rsidRPr="00E57B22">
        <w:rPr>
          <w:rFonts w:cstheme="minorHAnsi"/>
          <w:sz w:val="22"/>
          <w:szCs w:val="22"/>
        </w:rPr>
        <w:t>Please answer the following questions in the text box below:</w:t>
      </w:r>
    </w:p>
    <w:p w14:paraId="3E1727AE" w14:textId="77777777" w:rsidR="00E021A3" w:rsidRDefault="00E021A3" w:rsidP="00E021A3">
      <w:pPr>
        <w:pStyle w:val="ListParagraph"/>
        <w:numPr>
          <w:ilvl w:val="0"/>
          <w:numId w:val="2"/>
        </w:numPr>
        <w:spacing w:line="360" w:lineRule="auto"/>
      </w:pPr>
      <w:r>
        <w:t>Is there any other information not covered in the training that you would like to know?</w:t>
      </w:r>
    </w:p>
    <w:p w14:paraId="195A07CB" w14:textId="38603CD7" w:rsidR="00E021A3" w:rsidRDefault="00E021A3" w:rsidP="00E021A3">
      <w:pPr>
        <w:spacing w:line="360" w:lineRule="auto"/>
      </w:pPr>
      <w:r>
        <w:rPr>
          <w:noProof/>
        </w:rPr>
        <mc:AlternateContent>
          <mc:Choice Requires="wps">
            <w:drawing>
              <wp:inline distT="0" distB="0" distL="0" distR="0" wp14:anchorId="67C8BAC4" wp14:editId="5F0ADADF">
                <wp:extent cx="5396865" cy="0"/>
                <wp:effectExtent l="0" t="0" r="0" b="0"/>
                <wp:docPr id="2005180526" name="Straight Connector 20051805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68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239A499C" id="Straight Connector 2005180526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24.9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2DE9B876" w14:textId="77777777" w:rsidR="00E021A3" w:rsidRDefault="00E021A3" w:rsidP="00E021A3">
      <w:pPr>
        <w:spacing w:line="360" w:lineRule="auto"/>
      </w:pPr>
      <w:r>
        <w:rPr>
          <w:noProof/>
        </w:rPr>
        <mc:AlternateContent>
          <mc:Choice Requires="wps">
            <w:drawing>
              <wp:inline distT="0" distB="0" distL="0" distR="0" wp14:anchorId="3211F34E" wp14:editId="75AFD8AA">
                <wp:extent cx="5396865" cy="0"/>
                <wp:effectExtent l="0" t="0" r="0" b="0"/>
                <wp:docPr id="1696503519" name="Straight Connector 16965035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68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169FFFAE" id="Straight Connector 1696503519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24.9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237F845E" w14:textId="1E3E9ADC" w:rsidR="00E021A3" w:rsidRDefault="00E021A3" w:rsidP="00E021A3">
      <w:pPr>
        <w:spacing w:line="360" w:lineRule="auto"/>
      </w:pPr>
      <w:r>
        <w:rPr>
          <w:noProof/>
        </w:rPr>
        <mc:AlternateContent>
          <mc:Choice Requires="wps">
            <w:drawing>
              <wp:inline distT="0" distB="0" distL="0" distR="0" wp14:anchorId="62C7A99C" wp14:editId="20C2AEA6">
                <wp:extent cx="5396865" cy="0"/>
                <wp:effectExtent l="0" t="0" r="0" b="0"/>
                <wp:docPr id="1356070526" name="Straight Connector 13560705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68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0801F09" id="Straight Connector 1356070526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24.9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7A5645CE" w14:textId="77777777" w:rsidR="00E021A3" w:rsidRDefault="00E021A3" w:rsidP="00E021A3">
      <w:pPr>
        <w:pStyle w:val="ListParagraph"/>
        <w:numPr>
          <w:ilvl w:val="0"/>
          <w:numId w:val="2"/>
        </w:numPr>
        <w:spacing w:line="360" w:lineRule="auto"/>
      </w:pPr>
      <w:r>
        <w:t>Do you have any suggestions to improve the training?</w:t>
      </w:r>
    </w:p>
    <w:p w14:paraId="5AC0DFDA" w14:textId="77777777" w:rsidR="00E021A3" w:rsidRDefault="00E021A3" w:rsidP="00E021A3">
      <w:pPr>
        <w:spacing w:line="360" w:lineRule="auto"/>
      </w:pPr>
      <w:r>
        <w:rPr>
          <w:noProof/>
        </w:rPr>
        <mc:AlternateContent>
          <mc:Choice Requires="wps">
            <w:drawing>
              <wp:inline distT="0" distB="0" distL="0" distR="0" wp14:anchorId="7617F015" wp14:editId="0F625F6D">
                <wp:extent cx="5396865" cy="0"/>
                <wp:effectExtent l="0" t="0" r="0" b="0"/>
                <wp:docPr id="542756740" name="Straight Connector 5427567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68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3F9A145E" id="Straight Connector 542756740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24.9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34589D51" w14:textId="77777777" w:rsidR="00E021A3" w:rsidRDefault="00E021A3" w:rsidP="00E021A3">
      <w:pPr>
        <w:spacing w:line="360" w:lineRule="auto"/>
      </w:pPr>
      <w:r>
        <w:rPr>
          <w:noProof/>
        </w:rPr>
        <mc:AlternateContent>
          <mc:Choice Requires="wps">
            <w:drawing>
              <wp:inline distT="0" distB="0" distL="0" distR="0" wp14:anchorId="4BF38D92" wp14:editId="598B03FD">
                <wp:extent cx="5396865" cy="0"/>
                <wp:effectExtent l="0" t="0" r="0" b="0"/>
                <wp:docPr id="1710701781" name="Straight Connector 17107017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68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68DA5927" id="Straight Connector 1710701781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24.9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4697EE36" w14:textId="77777777" w:rsidR="00E021A3" w:rsidRDefault="00E021A3" w:rsidP="00E021A3">
      <w:pPr>
        <w:spacing w:line="360" w:lineRule="auto"/>
      </w:pPr>
      <w:r>
        <w:rPr>
          <w:noProof/>
        </w:rPr>
        <mc:AlternateContent>
          <mc:Choice Requires="wps">
            <w:drawing>
              <wp:inline distT="0" distB="0" distL="0" distR="0" wp14:anchorId="4524D49B" wp14:editId="30FD1407">
                <wp:extent cx="5396865" cy="0"/>
                <wp:effectExtent l="0" t="0" r="0" b="0"/>
                <wp:docPr id="1708304560" name="Straight Connector 17083045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68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w14:anchorId="70B6DDA6" id="Straight Connector 1708304560" o:spid="_x0000_s1026" style="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24.9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" strokecolor="black [3200]" strokeweight=".5pt">
                <v:stroke joinstyle="miter"/>
                <w10:anchorlock/>
              </v:line>
            </w:pict>
          </mc:Fallback>
        </mc:AlternateContent>
      </w:r>
    </w:p>
    <w:p w14:paraId="4D9A79E3" w14:textId="77777777" w:rsidR="00E021A3" w:rsidRPr="00F46866" w:rsidRDefault="00E021A3" w:rsidP="00E021A3">
      <w:pPr>
        <w:spacing w:line="240" w:lineRule="auto"/>
      </w:pPr>
    </w:p>
    <w:p w14:paraId="42B81557" w14:textId="77777777" w:rsidR="00E021A3" w:rsidRPr="00E021A3" w:rsidRDefault="00E021A3" w:rsidP="00E021A3"/>
    <w:sectPr w:rsidR="00E021A3" w:rsidRPr="00E021A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62087" w14:textId="77777777" w:rsidR="00E021A3" w:rsidRDefault="00E021A3" w:rsidP="00E021A3">
      <w:pPr>
        <w:spacing w:after="0" w:line="240" w:lineRule="auto"/>
      </w:pPr>
      <w:r>
        <w:separator/>
      </w:r>
    </w:p>
  </w:endnote>
  <w:endnote w:type="continuationSeparator" w:id="0">
    <w:p w14:paraId="40D8ED57" w14:textId="77777777" w:rsidR="00E021A3" w:rsidRDefault="00E021A3" w:rsidP="00E02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1301FD" w14:textId="77777777" w:rsidR="00E021A3" w:rsidRDefault="00E021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713DB1" w14:textId="241F51DE" w:rsidR="00E021A3" w:rsidRDefault="00E021A3">
    <w:pPr>
      <w:pStyle w:val="Footer"/>
    </w:pPr>
    <w:r>
      <w:t>Supp. 3_SE Lee_Telerehabilitation Training for TeleCHAT Delivery_Sept 2025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C82901" w14:textId="77777777" w:rsidR="00E021A3" w:rsidRDefault="00E021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93131" w14:textId="77777777" w:rsidR="00E021A3" w:rsidRDefault="00E021A3" w:rsidP="00E021A3">
      <w:pPr>
        <w:spacing w:after="0" w:line="240" w:lineRule="auto"/>
      </w:pPr>
      <w:r>
        <w:separator/>
      </w:r>
    </w:p>
  </w:footnote>
  <w:footnote w:type="continuationSeparator" w:id="0">
    <w:p w14:paraId="6F9306DD" w14:textId="77777777" w:rsidR="00E021A3" w:rsidRDefault="00E021A3" w:rsidP="00E02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B380F" w14:textId="77777777" w:rsidR="00E021A3" w:rsidRDefault="00E021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7B434" w14:textId="08EE5323" w:rsidR="00E021A3" w:rsidRDefault="00E021A3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1D8445B0" wp14:editId="39F815BF">
          <wp:simplePos x="0" y="0"/>
          <wp:positionH relativeFrom="margin">
            <wp:align>right</wp:align>
          </wp:positionH>
          <wp:positionV relativeFrom="paragraph">
            <wp:posOffset>108916</wp:posOffset>
          </wp:positionV>
          <wp:extent cx="1823085" cy="530225"/>
          <wp:effectExtent l="0" t="0" r="5715" b="3175"/>
          <wp:wrapNone/>
          <wp:docPr id="523850289" name="Picture 523850289" descr="A black and purple sign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49752452" name="Picture 249752452" descr="A black and purple sign&#10;&#10;AI-generated content may b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3085" cy="5302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5CC9D921" wp14:editId="246D17BD">
          <wp:extent cx="1581150" cy="631842"/>
          <wp:effectExtent l="0" t="0" r="0" b="0"/>
          <wp:docPr id="1835299474" name="Picture 1835299474" descr="Purple text overlay with purple lines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5959596" name="Picture 145959596" descr="Purple text overlay with purple lines&#10;&#10;AI-generated content may be incorrect.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99919" cy="639342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9637B4" w14:textId="77777777" w:rsidR="00E021A3" w:rsidRDefault="00E021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EF5A29"/>
    <w:multiLevelType w:val="hybridMultilevel"/>
    <w:tmpl w:val="2914731C"/>
    <w:lvl w:ilvl="0" w:tplc="26226D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3D1D0F"/>
    <w:multiLevelType w:val="hybridMultilevel"/>
    <w:tmpl w:val="9B60427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567731">
    <w:abstractNumId w:val="0"/>
  </w:num>
  <w:num w:numId="2" w16cid:durableId="260337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1A3"/>
    <w:rsid w:val="0067723C"/>
    <w:rsid w:val="006847BE"/>
    <w:rsid w:val="006A4B5C"/>
    <w:rsid w:val="00AF5F74"/>
    <w:rsid w:val="00CF760D"/>
    <w:rsid w:val="00E021A3"/>
    <w:rsid w:val="00E20499"/>
    <w:rsid w:val="00F3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684A"/>
  <w15:chartTrackingRefBased/>
  <w15:docId w15:val="{01C04494-A351-4F26-B283-C1BFA0BD6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21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1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1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1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1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1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1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1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1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1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1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1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1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1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1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1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1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1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1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1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1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1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1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1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1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1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1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1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1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21A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2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1A3"/>
  </w:style>
  <w:style w:type="paragraph" w:styleId="Footer">
    <w:name w:val="footer"/>
    <w:basedOn w:val="Normal"/>
    <w:link w:val="FooterChar"/>
    <w:uiPriority w:val="99"/>
    <w:unhideWhenUsed/>
    <w:rsid w:val="00E02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1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En Lee</dc:creator>
  <cp:keywords/>
  <dc:description/>
  <cp:lastModifiedBy>Shu En Lee</cp:lastModifiedBy>
  <cp:revision>1</cp:revision>
  <dcterms:created xsi:type="dcterms:W3CDTF">2025-09-10T04:48:00Z</dcterms:created>
  <dcterms:modified xsi:type="dcterms:W3CDTF">2025-09-10T04:54:00Z</dcterms:modified>
</cp:coreProperties>
</file>